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2EB85" w14:textId="358C7A69" w:rsidR="00F80926" w:rsidRDefault="00540B7B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540B7B">
        <w:rPr>
          <w:rFonts w:ascii="Arial" w:eastAsia="Times New Roman" w:hAnsi="Arial" w:cs="Arial"/>
          <w:sz w:val="24"/>
          <w:szCs w:val="24"/>
        </w:rPr>
        <w:t>Dear</w:t>
      </w:r>
      <w:r>
        <w:rPr>
          <w:rFonts w:ascii="Arial" w:eastAsia="Times New Roman" w:hAnsi="Arial" w:cs="Arial"/>
          <w:sz w:val="24"/>
          <w:szCs w:val="24"/>
        </w:rPr>
        <w:t xml:space="preserve"> editors,</w:t>
      </w:r>
    </w:p>
    <w:p w14:paraId="7A3B9E47" w14:textId="77777777" w:rsidR="00540B7B" w:rsidRDefault="00540B7B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</w:p>
    <w:p w14:paraId="4FDB5690" w14:textId="687E8DF6" w:rsidR="00540B7B" w:rsidRDefault="00540B7B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Thank you so much for considering our manuscript. We attach this supplementary information on the part of the authors </w:t>
      </w:r>
      <w:r w:rsidR="00483364">
        <w:rPr>
          <w:rFonts w:ascii="Arial" w:eastAsia="Times New Roman" w:hAnsi="Arial" w:cs="Arial"/>
          <w:sz w:val="24"/>
          <w:szCs w:val="24"/>
        </w:rPr>
        <w:t>to provide clarification on</w:t>
      </w:r>
      <w:r>
        <w:rPr>
          <w:rFonts w:ascii="Arial" w:eastAsia="Times New Roman" w:hAnsi="Arial" w:cs="Arial"/>
          <w:sz w:val="24"/>
          <w:szCs w:val="24"/>
        </w:rPr>
        <w:t xml:space="preserve"> authorship ORCiDs, affiliations, contributions, and</w:t>
      </w:r>
      <w:r w:rsidR="00483364">
        <w:rPr>
          <w:rFonts w:ascii="Arial" w:eastAsia="Times New Roman" w:hAnsi="Arial" w:cs="Arial"/>
          <w:sz w:val="24"/>
          <w:szCs w:val="24"/>
        </w:rPr>
        <w:t xml:space="preserve"> a</w:t>
      </w:r>
      <w:r>
        <w:rPr>
          <w:rFonts w:ascii="Arial" w:eastAsia="Times New Roman" w:hAnsi="Arial" w:cs="Arial"/>
          <w:sz w:val="24"/>
          <w:szCs w:val="24"/>
        </w:rPr>
        <w:t xml:space="preserve"> statement on sources for conflicts of interest. We hope that this document will help fill in some of this necessary information and</w:t>
      </w:r>
      <w:r w:rsidR="00483364">
        <w:rPr>
          <w:rFonts w:ascii="Arial" w:eastAsia="Times New Roman" w:hAnsi="Arial" w:cs="Arial"/>
          <w:sz w:val="24"/>
          <w:szCs w:val="24"/>
        </w:rPr>
        <w:t>, if necessary,</w:t>
      </w:r>
      <w:r>
        <w:rPr>
          <w:rFonts w:ascii="Arial" w:eastAsia="Times New Roman" w:hAnsi="Arial" w:cs="Arial"/>
          <w:sz w:val="24"/>
          <w:szCs w:val="24"/>
        </w:rPr>
        <w:t xml:space="preserve"> that </w:t>
      </w:r>
      <w:r w:rsidR="00483364">
        <w:rPr>
          <w:rFonts w:ascii="Arial" w:eastAsia="Times New Roman" w:hAnsi="Arial" w:cs="Arial"/>
          <w:sz w:val="24"/>
          <w:szCs w:val="24"/>
        </w:rPr>
        <w:t xml:space="preserve">it will be </w:t>
      </w:r>
      <w:r>
        <w:rPr>
          <w:rFonts w:ascii="Arial" w:eastAsia="Times New Roman" w:hAnsi="Arial" w:cs="Arial"/>
          <w:sz w:val="24"/>
          <w:szCs w:val="24"/>
        </w:rPr>
        <w:t>insert</w:t>
      </w:r>
      <w:r w:rsidR="00483364">
        <w:rPr>
          <w:rFonts w:ascii="Arial" w:eastAsia="Times New Roman" w:hAnsi="Arial" w:cs="Arial"/>
          <w:sz w:val="24"/>
          <w:szCs w:val="24"/>
        </w:rPr>
        <w:t>ed</w:t>
      </w:r>
      <w:r>
        <w:rPr>
          <w:rFonts w:ascii="Arial" w:eastAsia="Times New Roman" w:hAnsi="Arial" w:cs="Arial"/>
          <w:sz w:val="24"/>
          <w:szCs w:val="24"/>
        </w:rPr>
        <w:t xml:space="preserve"> into the main text wherever it is most appropriate. </w:t>
      </w:r>
    </w:p>
    <w:p w14:paraId="57912D55" w14:textId="77777777" w:rsidR="00540B7B" w:rsidRDefault="00540B7B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</w:p>
    <w:p w14:paraId="44403CBF" w14:textId="3A0ABBD2" w:rsidR="00540B7B" w:rsidRDefault="00540B7B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Additionally, the Dryad DOI link for our uploaded dataset is still being generated and should be available for use within the next few days. As soon as </w:t>
      </w:r>
      <w:r w:rsidR="00483364">
        <w:rPr>
          <w:rFonts w:ascii="Arial" w:eastAsia="Times New Roman" w:hAnsi="Arial" w:cs="Arial"/>
          <w:sz w:val="24"/>
          <w:szCs w:val="24"/>
        </w:rPr>
        <w:t>the manuscript passes review</w:t>
      </w:r>
      <w:r>
        <w:rPr>
          <w:rFonts w:ascii="Arial" w:eastAsia="Times New Roman" w:hAnsi="Arial" w:cs="Arial"/>
          <w:sz w:val="24"/>
          <w:szCs w:val="24"/>
        </w:rPr>
        <w:t xml:space="preserve">, we will make it </w:t>
      </w:r>
      <w:r w:rsidR="00483364">
        <w:rPr>
          <w:rFonts w:ascii="Arial" w:eastAsia="Times New Roman" w:hAnsi="Arial" w:cs="Arial"/>
          <w:sz w:val="24"/>
          <w:szCs w:val="24"/>
        </w:rPr>
        <w:t xml:space="preserve">publicly </w:t>
      </w:r>
      <w:r>
        <w:rPr>
          <w:rFonts w:ascii="Arial" w:eastAsia="Times New Roman" w:hAnsi="Arial" w:cs="Arial"/>
          <w:sz w:val="24"/>
          <w:szCs w:val="24"/>
        </w:rPr>
        <w:t>available. Please let us know if there is anyone</w:t>
      </w:r>
      <w:r w:rsidR="00633F6C">
        <w:rPr>
          <w:rFonts w:ascii="Arial" w:eastAsia="Times New Roman" w:hAnsi="Arial" w:cs="Arial"/>
          <w:sz w:val="24"/>
          <w:szCs w:val="24"/>
        </w:rPr>
        <w:t xml:space="preserve"> specific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="00633F6C">
        <w:rPr>
          <w:rFonts w:ascii="Arial" w:eastAsia="Times New Roman" w:hAnsi="Arial" w:cs="Arial"/>
          <w:sz w:val="24"/>
          <w:szCs w:val="24"/>
        </w:rPr>
        <w:t>that</w:t>
      </w:r>
      <w:r>
        <w:rPr>
          <w:rFonts w:ascii="Arial" w:eastAsia="Times New Roman" w:hAnsi="Arial" w:cs="Arial"/>
          <w:sz w:val="24"/>
          <w:szCs w:val="24"/>
        </w:rPr>
        <w:t xml:space="preserve"> we should send the link to</w:t>
      </w:r>
      <w:r w:rsidR="00633F6C">
        <w:rPr>
          <w:rFonts w:ascii="Arial" w:eastAsia="Times New Roman" w:hAnsi="Arial" w:cs="Arial"/>
          <w:sz w:val="24"/>
          <w:szCs w:val="24"/>
        </w:rPr>
        <w:t xml:space="preserve"> or if we can attach it to these documents post-submission</w:t>
      </w:r>
      <w:r>
        <w:rPr>
          <w:rFonts w:ascii="Arial" w:eastAsia="Times New Roman" w:hAnsi="Arial" w:cs="Arial"/>
          <w:sz w:val="24"/>
          <w:szCs w:val="24"/>
        </w:rPr>
        <w:t xml:space="preserve">. Finally, we are attaching the </w:t>
      </w:r>
      <w:r w:rsidR="00633F6C">
        <w:rPr>
          <w:rFonts w:ascii="Arial" w:eastAsia="Times New Roman" w:hAnsi="Arial" w:cs="Arial"/>
          <w:sz w:val="24"/>
          <w:szCs w:val="24"/>
        </w:rPr>
        <w:t>four mentioned</w:t>
      </w:r>
      <w:r>
        <w:rPr>
          <w:rFonts w:ascii="Arial" w:eastAsia="Times New Roman" w:hAnsi="Arial" w:cs="Arial"/>
          <w:sz w:val="24"/>
          <w:szCs w:val="24"/>
        </w:rPr>
        <w:t xml:space="preserve"> data tables as separate files </w:t>
      </w:r>
      <w:r w:rsidR="00633F6C">
        <w:rPr>
          <w:rFonts w:ascii="Arial" w:eastAsia="Times New Roman" w:hAnsi="Arial" w:cs="Arial"/>
          <w:sz w:val="24"/>
          <w:szCs w:val="24"/>
        </w:rPr>
        <w:t>and not at the end of the main text as they contain thousands of entries. They are also included in the Dryad dataset.</w:t>
      </w:r>
      <w:r w:rsidR="00483364">
        <w:rPr>
          <w:rFonts w:ascii="Arial" w:eastAsia="Times New Roman" w:hAnsi="Arial" w:cs="Arial"/>
          <w:sz w:val="24"/>
          <w:szCs w:val="24"/>
        </w:rPr>
        <w:t xml:space="preserve"> This manuscript was recently submitted to eLife.</w:t>
      </w:r>
    </w:p>
    <w:p w14:paraId="1DA46AD6" w14:textId="77777777" w:rsidR="00633F6C" w:rsidRDefault="00633F6C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</w:p>
    <w:p w14:paraId="62CF88E3" w14:textId="4AD02122" w:rsidR="00633F6C" w:rsidRDefault="00633F6C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Finally, if there is anything else that we can provide to benefit this submission, please reach out to us.</w:t>
      </w:r>
    </w:p>
    <w:p w14:paraId="03652D44" w14:textId="77777777" w:rsidR="00633F6C" w:rsidRDefault="00633F6C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</w:p>
    <w:p w14:paraId="77F3466B" w14:textId="2CCC3DD6" w:rsidR="00633F6C" w:rsidRPr="00540B7B" w:rsidRDefault="00633F6C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Best regards,</w:t>
      </w:r>
    </w:p>
    <w:p w14:paraId="5FAD5776" w14:textId="77777777" w:rsidR="00540B7B" w:rsidRDefault="00540B7B" w:rsidP="00A9565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</w:p>
    <w:p w14:paraId="1318B9EC" w14:textId="1527D77F" w:rsidR="006D484F" w:rsidRPr="0040459C" w:rsidRDefault="00A95654" w:rsidP="00A9565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 xml:space="preserve">Maksim A. Yakovlev </w:t>
      </w:r>
    </w:p>
    <w:p w14:paraId="01D17E00" w14:textId="60F118FD" w:rsidR="00A95654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r w:rsidR="004A7757" w:rsidRPr="006D484F">
        <w:rPr>
          <w:rFonts w:ascii="Arial" w:eastAsia="Times New Roman" w:hAnsi="Arial" w:cs="Arial"/>
          <w:sz w:val="24"/>
          <w:szCs w:val="24"/>
        </w:rPr>
        <w:t>0000-0003-1846-3751</w:t>
      </w:r>
    </w:p>
    <w:p w14:paraId="09EC4249" w14:textId="55B2EB67" w:rsidR="006D484F" w:rsidRPr="006D484F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Affiliations</w:t>
      </w:r>
      <w:r>
        <w:rPr>
          <w:rFonts w:ascii="Arial" w:eastAsia="Times New Roman" w:hAnsi="Arial" w:cs="Arial"/>
          <w:sz w:val="24"/>
          <w:szCs w:val="24"/>
        </w:rPr>
        <w:t>:</w:t>
      </w:r>
    </w:p>
    <w:p w14:paraId="453B84B4" w14:textId="32EAA2BD" w:rsidR="006D484F" w:rsidRPr="006D484F" w:rsidRDefault="00786364" w:rsidP="00A9565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6D484F">
        <w:rPr>
          <w:rFonts w:ascii="Arial" w:hAnsi="Arial" w:cs="Arial"/>
          <w:sz w:val="24"/>
          <w:szCs w:val="24"/>
        </w:rPr>
        <w:t>Department of Pathology, Penn State College of Medicine, Hershey, Pennsylvania, USA </w:t>
      </w:r>
    </w:p>
    <w:p w14:paraId="2CC594CF" w14:textId="6E7208D2" w:rsidR="006D484F" w:rsidRPr="006D484F" w:rsidRDefault="00786364" w:rsidP="00A9565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6D484F">
        <w:rPr>
          <w:rFonts w:ascii="Arial" w:hAnsi="Arial" w:cs="Arial"/>
          <w:sz w:val="24"/>
          <w:szCs w:val="24"/>
        </w:rPr>
        <w:t>The Jake Gittlen Laboratories for Cancer Research, Penn State College of Medicine, Hershey, Pennsylvania, USA </w:t>
      </w:r>
    </w:p>
    <w:p w14:paraId="67E3CE53" w14:textId="234EB75C" w:rsidR="00786364" w:rsidRDefault="00786364" w:rsidP="00A9565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6D484F">
        <w:rPr>
          <w:rFonts w:ascii="Arial" w:hAnsi="Arial" w:cs="Arial"/>
          <w:sz w:val="24"/>
          <w:szCs w:val="24"/>
        </w:rPr>
        <w:t>Biomedical Sciences PhD Program, Penn State College of Medicine, Hershey, Pennsylvania, USA</w:t>
      </w:r>
    </w:p>
    <w:p w14:paraId="439D2784" w14:textId="698D6A38" w:rsidR="00E00B75" w:rsidRPr="00E00B75" w:rsidRDefault="00E00B75" w:rsidP="00A95654">
      <w:pPr>
        <w:spacing w:after="0" w:line="300" w:lineRule="atLeast"/>
        <w:rPr>
          <w:rFonts w:ascii="Arial" w:hAnsi="Arial" w:cs="Arial"/>
          <w:b/>
          <w:bCs/>
          <w:sz w:val="24"/>
          <w:szCs w:val="24"/>
        </w:rPr>
      </w:pPr>
      <w:r w:rsidRPr="00E00B75">
        <w:rPr>
          <w:rFonts w:ascii="Arial" w:hAnsi="Arial" w:cs="Arial"/>
          <w:b/>
          <w:bCs/>
          <w:sz w:val="24"/>
          <w:szCs w:val="24"/>
        </w:rPr>
        <w:t>Contributions:</w:t>
      </w:r>
    </w:p>
    <w:p w14:paraId="7A235583" w14:textId="77777777" w:rsidR="00E00B75" w:rsidRPr="00E00B75" w:rsidRDefault="00E00B75" w:rsidP="00E00B7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3894827E" w14:textId="77777777" w:rsidR="00E00B75" w:rsidRPr="00E00B75" w:rsidRDefault="00E00B75" w:rsidP="00E00B7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oftware</w:t>
      </w:r>
    </w:p>
    <w:p w14:paraId="345EF803" w14:textId="77777777" w:rsidR="00E00B75" w:rsidRPr="00E00B75" w:rsidRDefault="00E00B75" w:rsidP="00E00B7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Validation</w:t>
      </w:r>
    </w:p>
    <w:p w14:paraId="3A5D5592" w14:textId="77777777" w:rsidR="00E00B75" w:rsidRPr="00E00B75" w:rsidRDefault="00E00B75" w:rsidP="00E00B75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Formal analysis</w:t>
      </w:r>
    </w:p>
    <w:p w14:paraId="29A88AA5" w14:textId="77777777" w:rsidR="00E00B75" w:rsidRPr="00E00B75" w:rsidRDefault="00E00B75" w:rsidP="00E00B75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Investigation</w:t>
      </w:r>
    </w:p>
    <w:p w14:paraId="41DBB628" w14:textId="77777777" w:rsidR="00E00B75" w:rsidRPr="00E00B75" w:rsidRDefault="00E00B75" w:rsidP="00E00B75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Data curation</w:t>
      </w:r>
    </w:p>
    <w:p w14:paraId="24E7EAAF" w14:textId="77777777" w:rsidR="00E00B75" w:rsidRPr="00E00B75" w:rsidRDefault="00E00B75" w:rsidP="00E00B75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1</w:t>
      </w:r>
    </w:p>
    <w:p w14:paraId="7023005B" w14:textId="77777777" w:rsidR="00E00B75" w:rsidRPr="00E00B75" w:rsidRDefault="00E00B75" w:rsidP="00E00B75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2</w:t>
      </w:r>
    </w:p>
    <w:p w14:paraId="3DF1A9AD" w14:textId="177E374F" w:rsidR="00786364" w:rsidRPr="00E00B75" w:rsidRDefault="00E00B75" w:rsidP="00E00B75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Visualization</w:t>
      </w:r>
    </w:p>
    <w:p w14:paraId="6AD573BE" w14:textId="27C94A2A" w:rsidR="00786364" w:rsidRPr="0040459C" w:rsidRDefault="00A95654" w:rsidP="00A9565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 xml:space="preserve">Ke Liang </w:t>
      </w:r>
    </w:p>
    <w:p w14:paraId="553BF241" w14:textId="6A85AE7E" w:rsidR="006D484F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>: N/A</w:t>
      </w:r>
    </w:p>
    <w:p w14:paraId="6AC4F054" w14:textId="641EBDA4" w:rsidR="006D484F" w:rsidRPr="006D484F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lastRenderedPageBreak/>
        <w:t>Affiliations</w:t>
      </w:r>
      <w:r>
        <w:rPr>
          <w:rFonts w:ascii="Arial" w:eastAsia="Times New Roman" w:hAnsi="Arial" w:cs="Arial"/>
          <w:sz w:val="24"/>
          <w:szCs w:val="24"/>
        </w:rPr>
        <w:t>:</w:t>
      </w:r>
    </w:p>
    <w:p w14:paraId="105773EE" w14:textId="2DBEB206" w:rsidR="00786364" w:rsidRDefault="00E6510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6D484F">
        <w:rPr>
          <w:rFonts w:ascii="Arial" w:eastAsia="Times New Roman" w:hAnsi="Arial" w:cs="Arial"/>
          <w:sz w:val="24"/>
          <w:szCs w:val="24"/>
        </w:rPr>
        <w:t>School of Computer, National University of Defense Technology, Changsha,</w:t>
      </w:r>
      <w:r w:rsidR="00EB4402">
        <w:rPr>
          <w:rFonts w:ascii="Arial" w:eastAsia="Times New Roman" w:hAnsi="Arial" w:cs="Arial"/>
          <w:sz w:val="24"/>
          <w:szCs w:val="24"/>
        </w:rPr>
        <w:t xml:space="preserve"> </w:t>
      </w:r>
      <w:r w:rsidRPr="006D484F">
        <w:rPr>
          <w:rFonts w:ascii="Arial" w:eastAsia="Times New Roman" w:hAnsi="Arial" w:cs="Arial"/>
          <w:sz w:val="24"/>
          <w:szCs w:val="24"/>
        </w:rPr>
        <w:t>410073, China</w:t>
      </w:r>
    </w:p>
    <w:p w14:paraId="36A9D63D" w14:textId="2D3D875F" w:rsidR="00EB4402" w:rsidRPr="00EB4402" w:rsidRDefault="00EB4402" w:rsidP="00A9565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sz w:val="24"/>
          <w:szCs w:val="24"/>
        </w:rPr>
        <w:t>Data Science and Artificial Intelligence Area, College of Information Sciences and Technology, The Pennsylvania State University, University Park, PA 16802, USA</w:t>
      </w:r>
    </w:p>
    <w:p w14:paraId="23FD9923" w14:textId="3B7AE35A" w:rsidR="00E00B75" w:rsidRPr="00E00B75" w:rsidRDefault="00E00B75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4D497380" w14:textId="77777777" w:rsidR="00E00B75" w:rsidRPr="00E00B75" w:rsidRDefault="00E00B75" w:rsidP="00E00B75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15E0E6B8" w14:textId="77777777" w:rsidR="00E00B75" w:rsidRPr="00E00B75" w:rsidRDefault="00E00B75" w:rsidP="00E00B75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oftware</w:t>
      </w:r>
    </w:p>
    <w:p w14:paraId="6FFFE5ED" w14:textId="77777777" w:rsidR="00E00B75" w:rsidRPr="00E00B75" w:rsidRDefault="00E00B75" w:rsidP="00E00B75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Validation</w:t>
      </w:r>
    </w:p>
    <w:p w14:paraId="4724A112" w14:textId="77777777" w:rsidR="00E00B75" w:rsidRPr="00E00B75" w:rsidRDefault="00E00B75" w:rsidP="00E00B75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Formal analysis</w:t>
      </w:r>
    </w:p>
    <w:p w14:paraId="6343FFA3" w14:textId="77777777" w:rsidR="00E00B75" w:rsidRPr="00E00B75" w:rsidRDefault="00E00B75" w:rsidP="00E00B75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Data curation</w:t>
      </w:r>
    </w:p>
    <w:p w14:paraId="42B2F0B9" w14:textId="77777777" w:rsidR="00E00B75" w:rsidRPr="00E00B75" w:rsidRDefault="00E00B75" w:rsidP="00E00B75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1</w:t>
      </w:r>
    </w:p>
    <w:p w14:paraId="65C9C13F" w14:textId="77777777" w:rsidR="00E00B75" w:rsidRPr="00E00B75" w:rsidRDefault="00E00B75" w:rsidP="00E00B75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2</w:t>
      </w:r>
    </w:p>
    <w:p w14:paraId="6DFE3BCF" w14:textId="46F13E08" w:rsidR="00E00B75" w:rsidRPr="00E00B75" w:rsidRDefault="00E00B75" w:rsidP="00E00B75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Visualization</w:t>
      </w:r>
    </w:p>
    <w:p w14:paraId="1678F1CE" w14:textId="77777777" w:rsidR="00E6510F" w:rsidRPr="006D484F" w:rsidRDefault="00E6510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</w:p>
    <w:p w14:paraId="56A8B761" w14:textId="77777777" w:rsidR="006D484F" w:rsidRPr="0040459C" w:rsidRDefault="00A95654" w:rsidP="00A9565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Carolyn R. Zaino</w:t>
      </w:r>
      <w:r w:rsidR="004A7757" w:rsidRPr="0040459C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</w:p>
    <w:p w14:paraId="3E794F33" w14:textId="719850E6" w:rsidR="00786364" w:rsidRPr="006D484F" w:rsidRDefault="006D484F" w:rsidP="00A9565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hyperlink r:id="rId5" w:history="1">
        <w:r w:rsidR="004A7757" w:rsidRPr="006D484F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0000-0002-4383-6292</w:t>
        </w:r>
      </w:hyperlink>
      <w:r w:rsidR="006D2F09" w:rsidRPr="006D484F">
        <w:rPr>
          <w:rFonts w:ascii="Arial" w:hAnsi="Arial" w:cs="Arial"/>
          <w:sz w:val="24"/>
          <w:szCs w:val="24"/>
        </w:rPr>
        <w:t xml:space="preserve"> </w:t>
      </w:r>
    </w:p>
    <w:p w14:paraId="58492B5C" w14:textId="568C89CC" w:rsidR="006D484F" w:rsidRDefault="006D484F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b/>
          <w:bCs/>
          <w:sz w:val="24"/>
          <w:szCs w:val="24"/>
        </w:rPr>
        <w:t>Affiliations</w:t>
      </w:r>
      <w:r>
        <w:rPr>
          <w:rFonts w:ascii="Arial" w:hAnsi="Arial" w:cs="Arial"/>
          <w:sz w:val="24"/>
          <w:szCs w:val="24"/>
        </w:rPr>
        <w:t>:</w:t>
      </w:r>
    </w:p>
    <w:p w14:paraId="4EE03496" w14:textId="750983A2" w:rsidR="00786364" w:rsidRPr="006D484F" w:rsidRDefault="00786364" w:rsidP="00786364">
      <w:pPr>
        <w:spacing w:after="0" w:line="300" w:lineRule="atLeast"/>
        <w:rPr>
          <w:rFonts w:ascii="Arial" w:hAnsi="Arial" w:cs="Arial"/>
          <w:b/>
          <w:bCs/>
          <w:sz w:val="24"/>
          <w:szCs w:val="24"/>
          <w:vertAlign w:val="superscript"/>
        </w:rPr>
      </w:pPr>
      <w:r w:rsidRPr="006D484F">
        <w:rPr>
          <w:rFonts w:ascii="Arial" w:hAnsi="Arial" w:cs="Arial"/>
          <w:sz w:val="24"/>
          <w:szCs w:val="24"/>
        </w:rPr>
        <w:t>Department of Pathology, Penn State College of Medicine, Hershey, Pennsylvania, USA </w:t>
      </w:r>
    </w:p>
    <w:p w14:paraId="5B183D3F" w14:textId="77777777" w:rsidR="00786364" w:rsidRDefault="00786364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6D484F">
        <w:rPr>
          <w:rFonts w:ascii="Arial" w:hAnsi="Arial" w:cs="Arial"/>
          <w:sz w:val="24"/>
          <w:szCs w:val="24"/>
        </w:rPr>
        <w:t>The Jake Gittlen Laboratories for Cancer Research, Penn State College of Medicine, Hershey, Pennsylvania, USA</w:t>
      </w:r>
    </w:p>
    <w:p w14:paraId="7C002EE7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7EA022D6" w14:textId="77777777" w:rsidR="00E00B75" w:rsidRPr="00E00B75" w:rsidRDefault="00E00B75" w:rsidP="00E00B75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Validation</w:t>
      </w:r>
    </w:p>
    <w:p w14:paraId="6065674C" w14:textId="77777777" w:rsidR="00E00B75" w:rsidRPr="00E00B75" w:rsidRDefault="00E00B75" w:rsidP="00E00B75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Investigation</w:t>
      </w:r>
    </w:p>
    <w:p w14:paraId="2D38BCAE" w14:textId="77777777" w:rsidR="00E00B75" w:rsidRPr="00E00B75" w:rsidRDefault="00E00B75" w:rsidP="00E00B75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Resources</w:t>
      </w:r>
    </w:p>
    <w:p w14:paraId="74AB3287" w14:textId="77777777" w:rsidR="00E00B75" w:rsidRPr="00E00B75" w:rsidRDefault="00E00B75" w:rsidP="00E00B75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Data curation</w:t>
      </w:r>
    </w:p>
    <w:p w14:paraId="66BE64A5" w14:textId="77777777" w:rsidR="00E00B75" w:rsidRPr="00E00B75" w:rsidRDefault="00E00B75" w:rsidP="00E00B75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1</w:t>
      </w:r>
    </w:p>
    <w:p w14:paraId="3127F4AB" w14:textId="77777777" w:rsidR="00E00B75" w:rsidRPr="00E00B75" w:rsidRDefault="00E00B75" w:rsidP="00E00B75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2</w:t>
      </w:r>
    </w:p>
    <w:p w14:paraId="64E21F15" w14:textId="77777777" w:rsidR="00E00B75" w:rsidRPr="00E00B75" w:rsidRDefault="00E00B75" w:rsidP="00E00B75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Visualization</w:t>
      </w:r>
    </w:p>
    <w:p w14:paraId="51CF5619" w14:textId="77777777" w:rsidR="00E00B75" w:rsidRPr="00E00B75" w:rsidRDefault="00E00B75" w:rsidP="00E00B75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Project administration</w:t>
      </w:r>
    </w:p>
    <w:p w14:paraId="59BA1BE9" w14:textId="69F7D7FD" w:rsidR="006D484F" w:rsidRPr="0040459C" w:rsidRDefault="00A95654" w:rsidP="0078636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 xml:space="preserve">Daniel J. Vanselow </w:t>
      </w:r>
    </w:p>
    <w:p w14:paraId="2D6B1B28" w14:textId="0B418E48" w:rsidR="00786364" w:rsidRDefault="006D484F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hyperlink r:id="rId6" w:history="1">
        <w:r w:rsidR="004A7757" w:rsidRPr="006D484F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0000-0002-9221-8634</w:t>
        </w:r>
      </w:hyperlink>
    </w:p>
    <w:p w14:paraId="200822D1" w14:textId="14F03481" w:rsidR="006D484F" w:rsidRPr="006D484F" w:rsidRDefault="006D484F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b/>
          <w:bCs/>
          <w:sz w:val="24"/>
          <w:szCs w:val="24"/>
        </w:rPr>
        <w:t>Affiliations</w:t>
      </w:r>
      <w:r>
        <w:rPr>
          <w:rFonts w:ascii="Arial" w:hAnsi="Arial" w:cs="Arial"/>
          <w:sz w:val="24"/>
          <w:szCs w:val="24"/>
        </w:rPr>
        <w:t>:</w:t>
      </w:r>
    </w:p>
    <w:p w14:paraId="311783AE" w14:textId="0FFA634C" w:rsidR="00786364" w:rsidRPr="006D484F" w:rsidRDefault="00786364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6D484F">
        <w:rPr>
          <w:rFonts w:ascii="Arial" w:hAnsi="Arial" w:cs="Arial"/>
          <w:sz w:val="24"/>
          <w:szCs w:val="24"/>
        </w:rPr>
        <w:t>Department of Pathology, Penn State College of Medicine, Hershey, Pennsylvania, USA</w:t>
      </w:r>
    </w:p>
    <w:p w14:paraId="4C5337DC" w14:textId="77777777" w:rsidR="00786364" w:rsidRDefault="00786364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6D484F">
        <w:rPr>
          <w:rFonts w:ascii="Arial" w:hAnsi="Arial" w:cs="Arial"/>
          <w:sz w:val="24"/>
          <w:szCs w:val="24"/>
        </w:rPr>
        <w:t>The Jake Gittlen Laboratories for Cancer Research, Penn State College of Medicine, Hershey, Pennsylvania, USA</w:t>
      </w:r>
    </w:p>
    <w:p w14:paraId="7D7D9F8D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289F1F78" w14:textId="77777777" w:rsidR="00E00B75" w:rsidRPr="00E00B75" w:rsidRDefault="00E00B75" w:rsidP="00E00B75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7B870F5E" w14:textId="77777777" w:rsidR="00E00B75" w:rsidRPr="00E00B75" w:rsidRDefault="00E00B75" w:rsidP="00E00B75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oftware</w:t>
      </w:r>
    </w:p>
    <w:p w14:paraId="076572A7" w14:textId="77777777" w:rsidR="00E00B75" w:rsidRPr="00E00B75" w:rsidRDefault="00E00B75" w:rsidP="00E00B75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lastRenderedPageBreak/>
        <w:t>Validation</w:t>
      </w:r>
    </w:p>
    <w:p w14:paraId="59EC1A8D" w14:textId="77777777" w:rsidR="00E00B75" w:rsidRPr="00E00B75" w:rsidRDefault="00E00B75" w:rsidP="00E00B75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Formal analysis</w:t>
      </w:r>
    </w:p>
    <w:p w14:paraId="51C381AB" w14:textId="77777777" w:rsidR="00E00B75" w:rsidRPr="00E00B75" w:rsidRDefault="00E00B75" w:rsidP="00E00B75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Resources</w:t>
      </w:r>
    </w:p>
    <w:p w14:paraId="54524CEB" w14:textId="77777777" w:rsidR="00E00B75" w:rsidRPr="00E00B75" w:rsidRDefault="00E00B75" w:rsidP="00E00B75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Data curation</w:t>
      </w:r>
    </w:p>
    <w:p w14:paraId="745DBE5E" w14:textId="77777777" w:rsidR="00E00B75" w:rsidRPr="00E00B75" w:rsidRDefault="00E00B75" w:rsidP="00E00B75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2</w:t>
      </w:r>
    </w:p>
    <w:p w14:paraId="5DCC30EB" w14:textId="42018905" w:rsidR="00E00B75" w:rsidRPr="00E00B75" w:rsidRDefault="00E00B75" w:rsidP="00E00B75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Visualization</w:t>
      </w:r>
    </w:p>
    <w:p w14:paraId="486E2859" w14:textId="40354A55" w:rsidR="006D484F" w:rsidRPr="0040459C" w:rsidRDefault="00A95654" w:rsidP="00786364">
      <w:pPr>
        <w:spacing w:after="0" w:line="300" w:lineRule="atLeast"/>
        <w:rPr>
          <w:rFonts w:ascii="Arial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Andrew L. Sugarman</w:t>
      </w:r>
      <w:r w:rsidR="00E85404" w:rsidRPr="0040459C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4B7D5C2" w14:textId="5232EADC" w:rsidR="00786364" w:rsidRDefault="006D484F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b/>
          <w:bCs/>
          <w:sz w:val="24"/>
          <w:szCs w:val="24"/>
        </w:rPr>
        <w:t>ORCiD</w:t>
      </w:r>
      <w:r>
        <w:rPr>
          <w:rFonts w:ascii="Arial" w:hAnsi="Arial" w:cs="Arial"/>
          <w:sz w:val="24"/>
          <w:szCs w:val="24"/>
        </w:rPr>
        <w:t xml:space="preserve">: </w:t>
      </w:r>
      <w:hyperlink r:id="rId7" w:history="1">
        <w:r w:rsidR="00E85404" w:rsidRPr="006D484F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0000-0003-3348-2977</w:t>
        </w:r>
      </w:hyperlink>
    </w:p>
    <w:p w14:paraId="7E6B5330" w14:textId="386BCCD6" w:rsidR="006D484F" w:rsidRPr="006D484F" w:rsidRDefault="006D484F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b/>
          <w:bCs/>
          <w:sz w:val="24"/>
          <w:szCs w:val="24"/>
        </w:rPr>
        <w:t>Affiliations</w:t>
      </w:r>
      <w:r>
        <w:rPr>
          <w:rFonts w:ascii="Arial" w:hAnsi="Arial" w:cs="Arial"/>
          <w:sz w:val="24"/>
          <w:szCs w:val="24"/>
        </w:rPr>
        <w:t>:</w:t>
      </w:r>
    </w:p>
    <w:p w14:paraId="0B904D65" w14:textId="77777777" w:rsidR="00786364" w:rsidRPr="006D484F" w:rsidRDefault="00786364" w:rsidP="00786364">
      <w:pPr>
        <w:spacing w:after="0" w:line="300" w:lineRule="atLeast"/>
        <w:rPr>
          <w:rFonts w:ascii="Arial" w:hAnsi="Arial" w:cs="Arial"/>
          <w:b/>
          <w:bCs/>
          <w:sz w:val="24"/>
          <w:szCs w:val="24"/>
          <w:vertAlign w:val="superscript"/>
        </w:rPr>
      </w:pPr>
      <w:r w:rsidRPr="006D484F">
        <w:rPr>
          <w:rFonts w:ascii="Arial" w:hAnsi="Arial" w:cs="Arial"/>
          <w:sz w:val="24"/>
          <w:szCs w:val="24"/>
        </w:rPr>
        <w:t>Department of Pathology, Penn State College of Medicine, Hershey, Pennsylvania, USA, </w:t>
      </w:r>
    </w:p>
    <w:p w14:paraId="39F5CDF8" w14:textId="77777777" w:rsidR="00786364" w:rsidRPr="006D484F" w:rsidRDefault="00786364" w:rsidP="00786364">
      <w:pPr>
        <w:spacing w:after="0" w:line="300" w:lineRule="atLeast"/>
        <w:rPr>
          <w:rFonts w:ascii="Arial" w:hAnsi="Arial" w:cs="Arial"/>
          <w:b/>
          <w:bCs/>
          <w:sz w:val="24"/>
          <w:szCs w:val="24"/>
          <w:vertAlign w:val="superscript"/>
        </w:rPr>
      </w:pPr>
      <w:r w:rsidRPr="006D484F">
        <w:rPr>
          <w:rFonts w:ascii="Arial" w:hAnsi="Arial" w:cs="Arial"/>
          <w:sz w:val="24"/>
          <w:szCs w:val="24"/>
        </w:rPr>
        <w:t>The Jake Gittlen Laboratories for Cancer Research, Penn State College of Medicine, Hershey, Pennsylvania, USA, </w:t>
      </w:r>
    </w:p>
    <w:p w14:paraId="25EB785D" w14:textId="4B363837" w:rsidR="00786364" w:rsidRDefault="00786364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bookmarkStart w:id="0" w:name="_Hlk135602079"/>
      <w:r w:rsidRPr="006D484F">
        <w:rPr>
          <w:rFonts w:ascii="Arial" w:hAnsi="Arial" w:cs="Arial"/>
          <w:sz w:val="24"/>
          <w:szCs w:val="24"/>
        </w:rPr>
        <w:t>Bioinformatics and Genomics PhD Program, Penn State College of Medicine, Hershey, Pennsylvania, USA </w:t>
      </w:r>
    </w:p>
    <w:bookmarkEnd w:id="0"/>
    <w:p w14:paraId="15D2B3A6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21A3C314" w14:textId="77777777" w:rsidR="00E00B75" w:rsidRPr="00E00B75" w:rsidRDefault="00E00B75" w:rsidP="00E00B7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227FAA0A" w14:textId="77777777" w:rsidR="00E00B75" w:rsidRPr="00E00B75" w:rsidRDefault="00E00B75" w:rsidP="00E00B7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oftware</w:t>
      </w:r>
    </w:p>
    <w:p w14:paraId="16AAF7F5" w14:textId="77777777" w:rsidR="00E00B75" w:rsidRPr="00E00B75" w:rsidRDefault="00E00B75" w:rsidP="00E00B7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Formal analysis</w:t>
      </w:r>
    </w:p>
    <w:p w14:paraId="37F73FEE" w14:textId="77777777" w:rsidR="00E00B75" w:rsidRPr="00E00B75" w:rsidRDefault="00E00B75" w:rsidP="00E00B7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Data curation</w:t>
      </w:r>
    </w:p>
    <w:p w14:paraId="235C63B5" w14:textId="77777777" w:rsidR="00E00B75" w:rsidRPr="00E00B75" w:rsidRDefault="00E00B75" w:rsidP="00E00B7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2</w:t>
      </w:r>
    </w:p>
    <w:p w14:paraId="2A69CCDB" w14:textId="77777777" w:rsidR="00E00B75" w:rsidRPr="00E00B75" w:rsidRDefault="00E00B75" w:rsidP="00E00B75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Visualization</w:t>
      </w:r>
    </w:p>
    <w:p w14:paraId="39F4E38E" w14:textId="152A9EA0" w:rsidR="006D484F" w:rsidRPr="0040459C" w:rsidRDefault="00A95654" w:rsidP="0078636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 xml:space="preserve">Alex Y. Lin </w:t>
      </w:r>
    </w:p>
    <w:p w14:paraId="2D280DA0" w14:textId="5552F5C7" w:rsidR="00786364" w:rsidRDefault="006D484F" w:rsidP="0078636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r w:rsidR="00E85404" w:rsidRPr="006D484F">
        <w:rPr>
          <w:rFonts w:ascii="Arial" w:eastAsia="Times New Roman" w:hAnsi="Arial" w:cs="Arial"/>
          <w:sz w:val="24"/>
          <w:szCs w:val="24"/>
        </w:rPr>
        <w:t>0000-0002-1653-4168</w:t>
      </w:r>
      <w:r w:rsidR="006D2F09" w:rsidRPr="006D484F">
        <w:rPr>
          <w:rFonts w:ascii="Arial" w:eastAsia="Times New Roman" w:hAnsi="Arial" w:cs="Arial"/>
          <w:sz w:val="24"/>
          <w:szCs w:val="24"/>
        </w:rPr>
        <w:t xml:space="preserve"> </w:t>
      </w:r>
    </w:p>
    <w:p w14:paraId="5665CB4D" w14:textId="4CC0F6CA" w:rsidR="006D484F" w:rsidRPr="006D484F" w:rsidRDefault="006D484F" w:rsidP="0078636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Affiliations</w:t>
      </w:r>
      <w:r>
        <w:rPr>
          <w:rFonts w:ascii="Arial" w:eastAsia="Times New Roman" w:hAnsi="Arial" w:cs="Arial"/>
          <w:sz w:val="24"/>
          <w:szCs w:val="24"/>
        </w:rPr>
        <w:t>:</w:t>
      </w:r>
    </w:p>
    <w:p w14:paraId="5CE1A9AD" w14:textId="77777777" w:rsidR="00786364" w:rsidRPr="006D484F" w:rsidRDefault="00786364" w:rsidP="00786364">
      <w:pPr>
        <w:spacing w:after="0" w:line="300" w:lineRule="atLeast"/>
        <w:rPr>
          <w:rFonts w:ascii="Arial" w:hAnsi="Arial" w:cs="Arial"/>
          <w:b/>
          <w:bCs/>
          <w:sz w:val="24"/>
          <w:szCs w:val="24"/>
          <w:vertAlign w:val="superscript"/>
        </w:rPr>
      </w:pPr>
      <w:r w:rsidRPr="006D484F">
        <w:rPr>
          <w:rFonts w:ascii="Arial" w:hAnsi="Arial" w:cs="Arial"/>
          <w:sz w:val="24"/>
          <w:szCs w:val="24"/>
        </w:rPr>
        <w:t>Department of Pathology, Penn State College of Medicine, Hershey, Pennsylvania, USA, </w:t>
      </w:r>
    </w:p>
    <w:p w14:paraId="5837398C" w14:textId="267E0298" w:rsidR="00786364" w:rsidRDefault="00786364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6D484F">
        <w:rPr>
          <w:rFonts w:ascii="Arial" w:hAnsi="Arial" w:cs="Arial"/>
          <w:sz w:val="24"/>
          <w:szCs w:val="24"/>
        </w:rPr>
        <w:t>The Jake Gittlen Laboratories for Cancer Research, Penn State College of Medicine, Hershey, Pennsylvania, USA</w:t>
      </w:r>
    </w:p>
    <w:p w14:paraId="2A20303A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5D68737F" w14:textId="77777777" w:rsidR="00E00B75" w:rsidRPr="00BC615F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BC615F">
        <w:rPr>
          <w:rFonts w:ascii="Arial" w:hAnsi="Arial" w:cs="Arial"/>
          <w:sz w:val="24"/>
          <w:szCs w:val="24"/>
        </w:rPr>
        <w:t>Methodology</w:t>
      </w:r>
    </w:p>
    <w:p w14:paraId="0B23CA06" w14:textId="77777777" w:rsidR="00E00B75" w:rsidRPr="00BC615F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BC615F">
        <w:rPr>
          <w:rFonts w:ascii="Arial" w:hAnsi="Arial" w:cs="Arial"/>
          <w:sz w:val="24"/>
          <w:szCs w:val="24"/>
        </w:rPr>
        <w:t>Investigation</w:t>
      </w:r>
    </w:p>
    <w:p w14:paraId="7709F775" w14:textId="77777777" w:rsidR="00E00B75" w:rsidRPr="00BC615F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BC615F">
        <w:rPr>
          <w:rFonts w:ascii="Arial" w:hAnsi="Arial" w:cs="Arial"/>
          <w:sz w:val="24"/>
          <w:szCs w:val="24"/>
        </w:rPr>
        <w:t>Resources</w:t>
      </w:r>
    </w:p>
    <w:p w14:paraId="55373EE9" w14:textId="19EE3A1F" w:rsidR="006D484F" w:rsidRPr="0040459C" w:rsidRDefault="00A95654" w:rsidP="0078636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 xml:space="preserve">Patrick J. La Riviere </w:t>
      </w:r>
    </w:p>
    <w:p w14:paraId="72EA495F" w14:textId="57598ED9" w:rsidR="00A95654" w:rsidRDefault="006D484F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hyperlink r:id="rId8" w:tgtFrame="_blank" w:history="1">
        <w:r w:rsidR="00E85404" w:rsidRPr="006D484F">
          <w:rPr>
            <w:rStyle w:val="Hyperlink"/>
            <w:rFonts w:ascii="Arial" w:hAnsi="Arial" w:cs="Arial"/>
            <w:color w:val="auto"/>
            <w:sz w:val="24"/>
            <w:szCs w:val="24"/>
            <w:u w:val="none"/>
            <w:shd w:val="clear" w:color="auto" w:fill="FFFFFF"/>
          </w:rPr>
          <w:t>0000-0003-3415-9864</w:t>
        </w:r>
      </w:hyperlink>
      <w:r w:rsidR="006D2F09" w:rsidRPr="006D484F">
        <w:rPr>
          <w:rFonts w:ascii="Arial" w:hAnsi="Arial" w:cs="Arial"/>
          <w:sz w:val="24"/>
          <w:szCs w:val="24"/>
        </w:rPr>
        <w:t xml:space="preserve"> </w:t>
      </w:r>
    </w:p>
    <w:p w14:paraId="5ED2B897" w14:textId="5968C160" w:rsidR="006D484F" w:rsidRPr="006D484F" w:rsidRDefault="006D484F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b/>
          <w:bCs/>
          <w:sz w:val="24"/>
          <w:szCs w:val="24"/>
        </w:rPr>
        <w:t>Affiliations</w:t>
      </w:r>
      <w:r>
        <w:rPr>
          <w:rFonts w:ascii="Arial" w:hAnsi="Arial" w:cs="Arial"/>
          <w:sz w:val="24"/>
          <w:szCs w:val="24"/>
        </w:rPr>
        <w:t>:</w:t>
      </w:r>
    </w:p>
    <w:p w14:paraId="0D994FD6" w14:textId="7F323899" w:rsidR="00786364" w:rsidRDefault="00786364" w:rsidP="00786364">
      <w:pPr>
        <w:spacing w:after="0" w:line="300" w:lineRule="atLeast"/>
        <w:rPr>
          <w:rFonts w:ascii="Arial" w:hAnsi="Arial" w:cs="Arial"/>
          <w:sz w:val="24"/>
          <w:szCs w:val="24"/>
        </w:rPr>
      </w:pPr>
      <w:bookmarkStart w:id="1" w:name="_Hlk135602118"/>
      <w:r w:rsidRPr="006D484F">
        <w:rPr>
          <w:rFonts w:ascii="Arial" w:hAnsi="Arial" w:cs="Arial"/>
          <w:sz w:val="24"/>
          <w:szCs w:val="24"/>
        </w:rPr>
        <w:t>Department of Radiology, The University of Chicago, Chicago, USA</w:t>
      </w:r>
    </w:p>
    <w:bookmarkEnd w:id="1"/>
    <w:p w14:paraId="0B872B53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5B59A2E3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18CABD67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Investigation</w:t>
      </w:r>
    </w:p>
    <w:p w14:paraId="34D0D137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lastRenderedPageBreak/>
        <w:t>Writing 2</w:t>
      </w:r>
    </w:p>
    <w:p w14:paraId="49F6F8AE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upervision</w:t>
      </w:r>
    </w:p>
    <w:p w14:paraId="1331DDF5" w14:textId="7BEAA228" w:rsidR="00E6510F" w:rsidRPr="0040459C" w:rsidRDefault="006D484F" w:rsidP="00A9565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Yuxi Zheng</w:t>
      </w:r>
    </w:p>
    <w:p w14:paraId="22439C54" w14:textId="4ECFA1AA" w:rsidR="006D484F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>: N/A</w:t>
      </w:r>
    </w:p>
    <w:p w14:paraId="0CA7881E" w14:textId="2DD788F2" w:rsidR="006D484F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Affiliations</w:t>
      </w:r>
      <w:r>
        <w:rPr>
          <w:rFonts w:ascii="Arial" w:eastAsia="Times New Roman" w:hAnsi="Arial" w:cs="Arial"/>
          <w:sz w:val="24"/>
          <w:szCs w:val="24"/>
        </w:rPr>
        <w:t>:</w:t>
      </w:r>
    </w:p>
    <w:p w14:paraId="0A506A2E" w14:textId="47299AC6" w:rsidR="0040459C" w:rsidRDefault="0040459C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bookmarkStart w:id="2" w:name="_Hlk135602131"/>
      <w:r w:rsidRPr="0040459C">
        <w:rPr>
          <w:rFonts w:ascii="Arial" w:eastAsia="Times New Roman" w:hAnsi="Arial" w:cs="Arial"/>
          <w:sz w:val="24"/>
          <w:szCs w:val="24"/>
        </w:rPr>
        <w:t>Department of Mathematics, The Pennsylvania State University, University Park, PA, 16802, USA</w:t>
      </w:r>
    </w:p>
    <w:bookmarkEnd w:id="2"/>
    <w:p w14:paraId="22606FD1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37AF0925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50FE9F6A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upervision</w:t>
      </w:r>
    </w:p>
    <w:p w14:paraId="72CE490B" w14:textId="3A59B7BE" w:rsidR="006D484F" w:rsidRPr="0040459C" w:rsidRDefault="00A95654" w:rsidP="00A9565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 xml:space="preserve">Justin D. Silverman </w:t>
      </w:r>
    </w:p>
    <w:p w14:paraId="379FDAA8" w14:textId="7EFC8F82" w:rsidR="00E6510F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r w:rsidR="00BD4DF8" w:rsidRPr="006D484F">
        <w:rPr>
          <w:rFonts w:ascii="Arial" w:eastAsia="Times New Roman" w:hAnsi="Arial" w:cs="Arial"/>
          <w:sz w:val="24"/>
          <w:szCs w:val="24"/>
        </w:rPr>
        <w:t>0000-0002-3063-2098</w:t>
      </w:r>
      <w:r w:rsidR="006D2F09" w:rsidRPr="006D484F">
        <w:rPr>
          <w:rFonts w:ascii="Arial" w:eastAsia="Times New Roman" w:hAnsi="Arial" w:cs="Arial"/>
          <w:sz w:val="24"/>
          <w:szCs w:val="24"/>
        </w:rPr>
        <w:t xml:space="preserve"> </w:t>
      </w:r>
    </w:p>
    <w:p w14:paraId="2486B2A4" w14:textId="08F8E15C" w:rsidR="006D484F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Affiliations</w:t>
      </w:r>
      <w:r>
        <w:rPr>
          <w:rFonts w:ascii="Arial" w:eastAsia="Times New Roman" w:hAnsi="Arial" w:cs="Arial"/>
          <w:sz w:val="24"/>
          <w:szCs w:val="24"/>
        </w:rPr>
        <w:t>:</w:t>
      </w:r>
    </w:p>
    <w:p w14:paraId="447D4056" w14:textId="7A2DB80B" w:rsidR="0040459C" w:rsidRDefault="0040459C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bookmarkStart w:id="3" w:name="_Hlk135602147"/>
      <w:r w:rsidRPr="0040459C">
        <w:rPr>
          <w:rFonts w:ascii="Arial" w:eastAsia="Times New Roman" w:hAnsi="Arial" w:cs="Arial"/>
          <w:sz w:val="24"/>
          <w:szCs w:val="24"/>
        </w:rPr>
        <w:t>College of Information Sciences and Technology, The Pennsylvania State University, University Park, PA 16802, USA</w:t>
      </w:r>
    </w:p>
    <w:bookmarkEnd w:id="3"/>
    <w:p w14:paraId="56C5B75D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24B0E417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312B0692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2</w:t>
      </w:r>
    </w:p>
    <w:p w14:paraId="5AA7DC10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upervision</w:t>
      </w:r>
    </w:p>
    <w:p w14:paraId="4B743920" w14:textId="77777777" w:rsidR="006D484F" w:rsidRPr="0040459C" w:rsidRDefault="00A95654" w:rsidP="00A9565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John C</w:t>
      </w:r>
      <w:r w:rsidR="006D484F" w:rsidRPr="0040459C">
        <w:rPr>
          <w:rFonts w:ascii="Arial" w:eastAsia="Times New Roman" w:hAnsi="Arial" w:cs="Arial"/>
          <w:b/>
          <w:bCs/>
          <w:sz w:val="24"/>
          <w:szCs w:val="24"/>
        </w:rPr>
        <w:t>. Liechty</w:t>
      </w:r>
    </w:p>
    <w:p w14:paraId="0114D371" w14:textId="3A732606" w:rsidR="006D484F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>: N/A</w:t>
      </w:r>
    </w:p>
    <w:p w14:paraId="74E2A43C" w14:textId="7BC9C370" w:rsidR="00A95654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Affiliations</w:t>
      </w:r>
      <w:r>
        <w:rPr>
          <w:rFonts w:ascii="Arial" w:eastAsia="Times New Roman" w:hAnsi="Arial" w:cs="Arial"/>
          <w:sz w:val="24"/>
          <w:szCs w:val="24"/>
        </w:rPr>
        <w:t>:</w:t>
      </w:r>
      <w:r w:rsidR="00E6510F" w:rsidRPr="006D484F">
        <w:rPr>
          <w:rFonts w:ascii="Arial" w:eastAsia="Times New Roman" w:hAnsi="Arial" w:cs="Arial"/>
          <w:sz w:val="24"/>
          <w:szCs w:val="24"/>
        </w:rPr>
        <w:t xml:space="preserve"> </w:t>
      </w:r>
    </w:p>
    <w:p w14:paraId="40316D42" w14:textId="37F461B6" w:rsidR="0040459C" w:rsidRDefault="0040459C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bookmarkStart w:id="4" w:name="_Hlk135602162"/>
      <w:r w:rsidRPr="0040459C">
        <w:rPr>
          <w:rFonts w:ascii="Arial" w:eastAsia="Times New Roman" w:hAnsi="Arial" w:cs="Arial"/>
          <w:sz w:val="24"/>
          <w:szCs w:val="24"/>
        </w:rPr>
        <w:t>Department of Marketing, Pennsylvania State University, State College, PA, 16802 USA</w:t>
      </w:r>
      <w:bookmarkEnd w:id="4"/>
    </w:p>
    <w:p w14:paraId="375672A9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02874B93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1B6AECEB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oftware</w:t>
      </w:r>
    </w:p>
    <w:p w14:paraId="700FB4C9" w14:textId="77777777" w:rsidR="00E00B75" w:rsidRPr="00E00B75" w:rsidRDefault="00E00B75" w:rsidP="00E00B75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upervision</w:t>
      </w:r>
    </w:p>
    <w:p w14:paraId="455E0823" w14:textId="77777777" w:rsidR="006D484F" w:rsidRPr="0040459C" w:rsidRDefault="00A95654" w:rsidP="00A9565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Sharon X</w:t>
      </w:r>
      <w:r w:rsidR="006D484F" w:rsidRPr="0040459C">
        <w:rPr>
          <w:rFonts w:ascii="Arial" w:eastAsia="Times New Roman" w:hAnsi="Arial" w:cs="Arial"/>
          <w:b/>
          <w:bCs/>
          <w:sz w:val="24"/>
          <w:szCs w:val="24"/>
        </w:rPr>
        <w:t>. Huang</w:t>
      </w:r>
    </w:p>
    <w:p w14:paraId="61BD8349" w14:textId="3240A620" w:rsidR="00B849C5" w:rsidRDefault="006D484F" w:rsidP="00A9565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hyperlink r:id="rId9" w:history="1">
        <w:r w:rsidR="00E85404" w:rsidRPr="006D484F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0000-0003-2338-6535</w:t>
        </w:r>
      </w:hyperlink>
      <w:r w:rsidR="006D2F09" w:rsidRPr="006D484F">
        <w:rPr>
          <w:rFonts w:ascii="Arial" w:hAnsi="Arial" w:cs="Arial"/>
          <w:sz w:val="24"/>
          <w:szCs w:val="24"/>
        </w:rPr>
        <w:t xml:space="preserve"> </w:t>
      </w:r>
    </w:p>
    <w:p w14:paraId="159B6D55" w14:textId="1BE756DD" w:rsidR="006D484F" w:rsidRDefault="006D484F" w:rsidP="00A9565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b/>
          <w:bCs/>
          <w:sz w:val="24"/>
          <w:szCs w:val="24"/>
        </w:rPr>
        <w:t>Affiliations</w:t>
      </w:r>
      <w:r>
        <w:rPr>
          <w:rFonts w:ascii="Arial" w:hAnsi="Arial" w:cs="Arial"/>
          <w:sz w:val="24"/>
          <w:szCs w:val="24"/>
        </w:rPr>
        <w:t>:</w:t>
      </w:r>
    </w:p>
    <w:p w14:paraId="23F0964D" w14:textId="400984B3" w:rsidR="0040459C" w:rsidRDefault="0040459C" w:rsidP="00A9565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sz w:val="24"/>
          <w:szCs w:val="24"/>
        </w:rPr>
        <w:t>Data Science and Artificial Intelligence Area, College of Information Sciences and Technology, The Pennsylvania State University, University Park, PA 16802, USA</w:t>
      </w:r>
    </w:p>
    <w:p w14:paraId="69D48595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1E2EE7BD" w14:textId="77777777" w:rsidR="00E00B75" w:rsidRPr="00E00B75" w:rsidRDefault="00E00B75" w:rsidP="00E00B75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087CF02A" w14:textId="77777777" w:rsidR="00E00B75" w:rsidRPr="00E00B75" w:rsidRDefault="00E00B75" w:rsidP="00E00B75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1</w:t>
      </w:r>
    </w:p>
    <w:p w14:paraId="3C163F12" w14:textId="77777777" w:rsidR="00E00B75" w:rsidRPr="00E00B75" w:rsidRDefault="00E00B75" w:rsidP="00E00B75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2</w:t>
      </w:r>
    </w:p>
    <w:p w14:paraId="3C7E57C7" w14:textId="77777777" w:rsidR="00E00B75" w:rsidRPr="00E00B75" w:rsidRDefault="00E00B75" w:rsidP="00E00B75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upervision</w:t>
      </w:r>
    </w:p>
    <w:p w14:paraId="2496A1C8" w14:textId="77777777" w:rsidR="006D484F" w:rsidRPr="0040459C" w:rsidRDefault="00A95654" w:rsidP="00A95654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Keith</w:t>
      </w:r>
      <w:r w:rsidR="00B849C5" w:rsidRPr="0040459C">
        <w:rPr>
          <w:rFonts w:ascii="Arial" w:eastAsia="Times New Roman" w:hAnsi="Arial" w:cs="Arial"/>
          <w:b/>
          <w:bCs/>
          <w:sz w:val="24"/>
          <w:szCs w:val="24"/>
        </w:rPr>
        <w:t xml:space="preserve"> C.</w:t>
      </w:r>
      <w:r w:rsidRPr="0040459C">
        <w:rPr>
          <w:rFonts w:ascii="Arial" w:eastAsia="Times New Roman" w:hAnsi="Arial" w:cs="Arial"/>
          <w:b/>
          <w:bCs/>
          <w:sz w:val="24"/>
          <w:szCs w:val="24"/>
        </w:rPr>
        <w:t xml:space="preserve"> Cheng </w:t>
      </w:r>
    </w:p>
    <w:p w14:paraId="7384EAF8" w14:textId="77777777" w:rsidR="006D484F" w:rsidRDefault="006D484F" w:rsidP="00A95654">
      <w:pPr>
        <w:spacing w:after="0" w:line="300" w:lineRule="atLeast"/>
        <w:rPr>
          <w:rFonts w:ascii="Arial" w:hAnsi="Arial" w:cs="Arial"/>
          <w:sz w:val="24"/>
          <w:szCs w:val="24"/>
        </w:rPr>
      </w:pPr>
      <w:r w:rsidRPr="0040459C">
        <w:rPr>
          <w:rFonts w:ascii="Arial" w:eastAsia="Times New Roman" w:hAnsi="Arial" w:cs="Arial"/>
          <w:b/>
          <w:bCs/>
          <w:sz w:val="24"/>
          <w:szCs w:val="24"/>
        </w:rPr>
        <w:t>ORCiD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hyperlink r:id="rId10" w:tgtFrame="_blank" w:history="1">
        <w:r w:rsidR="00BD4DF8" w:rsidRPr="006D484F">
          <w:rPr>
            <w:rStyle w:val="Hyperlink"/>
            <w:rFonts w:ascii="Arial" w:hAnsi="Arial" w:cs="Arial"/>
            <w:color w:val="auto"/>
            <w:sz w:val="24"/>
            <w:szCs w:val="24"/>
            <w:u w:val="none"/>
            <w:shd w:val="clear" w:color="auto" w:fill="FFFFFF"/>
          </w:rPr>
          <w:t>0000-0002-5350-5825</w:t>
        </w:r>
      </w:hyperlink>
    </w:p>
    <w:p w14:paraId="65084A00" w14:textId="63F34BEC" w:rsidR="00A95654" w:rsidRPr="006D484F" w:rsidRDefault="006D484F" w:rsidP="00A95654">
      <w:pPr>
        <w:spacing w:after="0" w:line="300" w:lineRule="atLeast"/>
        <w:rPr>
          <w:rFonts w:ascii="Arial" w:eastAsia="Times New Roman" w:hAnsi="Arial" w:cs="Arial"/>
          <w:sz w:val="24"/>
          <w:szCs w:val="24"/>
        </w:rPr>
      </w:pPr>
      <w:r w:rsidRPr="0040459C">
        <w:rPr>
          <w:rFonts w:ascii="Arial" w:hAnsi="Arial" w:cs="Arial"/>
          <w:b/>
          <w:bCs/>
          <w:sz w:val="24"/>
          <w:szCs w:val="24"/>
        </w:rPr>
        <w:lastRenderedPageBreak/>
        <w:t>Affiliations</w:t>
      </w:r>
      <w:r>
        <w:rPr>
          <w:rFonts w:ascii="Arial" w:hAnsi="Arial" w:cs="Arial"/>
          <w:sz w:val="24"/>
          <w:szCs w:val="24"/>
        </w:rPr>
        <w:t>:</w:t>
      </w:r>
    </w:p>
    <w:p w14:paraId="35DC6AA0" w14:textId="77777777" w:rsidR="0040459C" w:rsidRDefault="0040459C" w:rsidP="0040459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sz w:val="24"/>
          <w:szCs w:val="24"/>
        </w:rPr>
        <w:t>Department of Pathology, Penn State College of Medicine, Hershey, Pennsylvania, USA</w:t>
      </w:r>
    </w:p>
    <w:p w14:paraId="2E99CAF2" w14:textId="55338E06" w:rsidR="008D07E9" w:rsidRDefault="0040459C" w:rsidP="0040459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0459C">
        <w:rPr>
          <w:rFonts w:ascii="Arial" w:hAnsi="Arial" w:cs="Arial"/>
          <w:sz w:val="24"/>
          <w:szCs w:val="24"/>
        </w:rPr>
        <w:t>The Jake Gittlen Laboratories for Cancer Research, Penn State College of Medicine, Hershey, Pennsylvania, USA</w:t>
      </w:r>
    </w:p>
    <w:p w14:paraId="3FE4399A" w14:textId="77777777" w:rsidR="00E00B75" w:rsidRPr="00E00B75" w:rsidRDefault="00E00B75" w:rsidP="00E00B75">
      <w:pPr>
        <w:spacing w:after="0" w:line="300" w:lineRule="atLeast"/>
        <w:rPr>
          <w:rFonts w:ascii="Arial" w:eastAsia="Times New Roman" w:hAnsi="Arial" w:cs="Arial"/>
          <w:b/>
          <w:bCs/>
          <w:sz w:val="24"/>
          <w:szCs w:val="24"/>
        </w:rPr>
      </w:pPr>
      <w:r w:rsidRPr="00E00B75">
        <w:rPr>
          <w:rFonts w:ascii="Arial" w:eastAsia="Times New Roman" w:hAnsi="Arial" w:cs="Arial"/>
          <w:b/>
          <w:bCs/>
          <w:sz w:val="24"/>
          <w:szCs w:val="24"/>
        </w:rPr>
        <w:t>Contributions:</w:t>
      </w:r>
    </w:p>
    <w:p w14:paraId="20569F3E" w14:textId="77777777" w:rsidR="00E00B75" w:rsidRPr="00E00B75" w:rsidRDefault="00E00B75" w:rsidP="00E00B75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Conceptualization</w:t>
      </w:r>
    </w:p>
    <w:p w14:paraId="3627CB1E" w14:textId="77777777" w:rsidR="00E00B75" w:rsidRPr="00E00B75" w:rsidRDefault="00E00B75" w:rsidP="00E00B75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Methodology</w:t>
      </w:r>
    </w:p>
    <w:p w14:paraId="2FA7FD37" w14:textId="77777777" w:rsidR="00E00B75" w:rsidRPr="00E00B75" w:rsidRDefault="00E00B75" w:rsidP="00E00B75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Investigation</w:t>
      </w:r>
    </w:p>
    <w:p w14:paraId="5AA9ED1D" w14:textId="77777777" w:rsidR="00E00B75" w:rsidRPr="00E00B75" w:rsidRDefault="00E00B75" w:rsidP="00E00B75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Resources</w:t>
      </w:r>
    </w:p>
    <w:p w14:paraId="43FA4BF9" w14:textId="77777777" w:rsidR="00E00B75" w:rsidRPr="00E00B75" w:rsidRDefault="00E00B75" w:rsidP="00E00B75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1</w:t>
      </w:r>
    </w:p>
    <w:p w14:paraId="74417282" w14:textId="77777777" w:rsidR="00E00B75" w:rsidRPr="00E00B75" w:rsidRDefault="00E00B75" w:rsidP="00E00B75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Writing 2</w:t>
      </w:r>
    </w:p>
    <w:p w14:paraId="0DD2EA61" w14:textId="77777777" w:rsidR="00E00B75" w:rsidRPr="00E00B75" w:rsidRDefault="00E00B75" w:rsidP="00E00B75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Supervision</w:t>
      </w:r>
    </w:p>
    <w:p w14:paraId="6F76362B" w14:textId="77777777" w:rsidR="00E00B75" w:rsidRPr="00E00B75" w:rsidRDefault="00E00B75" w:rsidP="00E00B75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Project administration</w:t>
      </w:r>
    </w:p>
    <w:p w14:paraId="250912E6" w14:textId="77777777" w:rsidR="00E00B75" w:rsidRDefault="00E00B75" w:rsidP="000F2C30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00B75">
        <w:rPr>
          <w:rFonts w:ascii="Arial" w:hAnsi="Arial" w:cs="Arial"/>
          <w:sz w:val="24"/>
          <w:szCs w:val="24"/>
        </w:rPr>
        <w:t>Funding acquisition</w:t>
      </w:r>
    </w:p>
    <w:p w14:paraId="07E15EA4" w14:textId="77777777" w:rsidR="00F80926" w:rsidRDefault="00F80926" w:rsidP="00F8092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6BADEB7" w14:textId="69F4ABE4" w:rsidR="00F80926" w:rsidRPr="00F80926" w:rsidRDefault="00540B7B" w:rsidP="00F80926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authors declare t</w:t>
      </w:r>
      <w:r w:rsidRPr="00540B7B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at the manuscript and</w:t>
      </w:r>
      <w:r w:rsidRPr="00540B7B">
        <w:rPr>
          <w:rFonts w:ascii="Arial" w:hAnsi="Arial" w:cs="Arial"/>
          <w:sz w:val="24"/>
          <w:szCs w:val="24"/>
        </w:rPr>
        <w:t xml:space="preserve"> presented data reflect no conflict of interest</w:t>
      </w:r>
      <w:r>
        <w:rPr>
          <w:rFonts w:ascii="Arial" w:hAnsi="Arial" w:cs="Arial"/>
          <w:sz w:val="24"/>
          <w:szCs w:val="24"/>
        </w:rPr>
        <w:t xml:space="preserve"> on any of their parts.</w:t>
      </w:r>
    </w:p>
    <w:sectPr w:rsidR="00F80926" w:rsidRPr="00F80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511D6"/>
    <w:multiLevelType w:val="hybridMultilevel"/>
    <w:tmpl w:val="EE6E9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84A70"/>
    <w:multiLevelType w:val="hybridMultilevel"/>
    <w:tmpl w:val="CF6C2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F02B9"/>
    <w:multiLevelType w:val="hybridMultilevel"/>
    <w:tmpl w:val="5E4E4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952A55"/>
    <w:multiLevelType w:val="hybridMultilevel"/>
    <w:tmpl w:val="4D540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BD6C96"/>
    <w:multiLevelType w:val="hybridMultilevel"/>
    <w:tmpl w:val="17543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CB79F6"/>
    <w:multiLevelType w:val="hybridMultilevel"/>
    <w:tmpl w:val="3D2C2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72E41"/>
    <w:multiLevelType w:val="hybridMultilevel"/>
    <w:tmpl w:val="0414C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ED6E56"/>
    <w:multiLevelType w:val="hybridMultilevel"/>
    <w:tmpl w:val="619AA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4372019">
    <w:abstractNumId w:val="3"/>
  </w:num>
  <w:num w:numId="2" w16cid:durableId="524173203">
    <w:abstractNumId w:val="2"/>
  </w:num>
  <w:num w:numId="3" w16cid:durableId="509024285">
    <w:abstractNumId w:val="0"/>
  </w:num>
  <w:num w:numId="4" w16cid:durableId="1060177829">
    <w:abstractNumId w:val="7"/>
  </w:num>
  <w:num w:numId="5" w16cid:durableId="1909263913">
    <w:abstractNumId w:val="4"/>
  </w:num>
  <w:num w:numId="6" w16cid:durableId="839196604">
    <w:abstractNumId w:val="6"/>
  </w:num>
  <w:num w:numId="7" w16cid:durableId="1427532659">
    <w:abstractNumId w:val="1"/>
  </w:num>
  <w:num w:numId="8" w16cid:durableId="12197838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654"/>
    <w:rsid w:val="0040459C"/>
    <w:rsid w:val="00422800"/>
    <w:rsid w:val="00483364"/>
    <w:rsid w:val="004A7757"/>
    <w:rsid w:val="00540B7B"/>
    <w:rsid w:val="00633F6C"/>
    <w:rsid w:val="006D2F09"/>
    <w:rsid w:val="006D484F"/>
    <w:rsid w:val="00772D7A"/>
    <w:rsid w:val="00786364"/>
    <w:rsid w:val="008122BA"/>
    <w:rsid w:val="008B44F6"/>
    <w:rsid w:val="008D07E9"/>
    <w:rsid w:val="009D4960"/>
    <w:rsid w:val="00A95654"/>
    <w:rsid w:val="00B849C5"/>
    <w:rsid w:val="00BD4DF8"/>
    <w:rsid w:val="00E00B75"/>
    <w:rsid w:val="00E6510F"/>
    <w:rsid w:val="00E85404"/>
    <w:rsid w:val="00EB4402"/>
    <w:rsid w:val="00F8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F260"/>
  <w15:chartTrackingRefBased/>
  <w15:docId w15:val="{AD464B24-9708-40EB-821B-EE8E495A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i">
    <w:name w:val="gi"/>
    <w:basedOn w:val="DefaultParagraphFont"/>
    <w:rsid w:val="00A95654"/>
  </w:style>
  <w:style w:type="character" w:styleId="Hyperlink">
    <w:name w:val="Hyperlink"/>
    <w:basedOn w:val="DefaultParagraphFont"/>
    <w:uiPriority w:val="99"/>
    <w:semiHidden/>
    <w:unhideWhenUsed/>
    <w:rsid w:val="004A775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00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3415-986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3348-2977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9221-863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orcid.org/0000-0002-4383-6292" TargetMode="External"/><Relationship Id="rId10" Type="http://schemas.openxmlformats.org/officeDocument/2006/relationships/hyperlink" Target="https://orcid.org/0000-0002-5350-58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3-2338-65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o, Carolyn</dc:creator>
  <cp:keywords/>
  <dc:description/>
  <cp:lastModifiedBy>Yakovlev, Maksim</cp:lastModifiedBy>
  <cp:revision>6</cp:revision>
  <dcterms:created xsi:type="dcterms:W3CDTF">2023-05-22T02:50:00Z</dcterms:created>
  <dcterms:modified xsi:type="dcterms:W3CDTF">2023-05-23T16:25:00Z</dcterms:modified>
</cp:coreProperties>
</file>